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FD099D" w14:textId="57DDA86A" w:rsidR="00996748" w:rsidRDefault="00996748" w:rsidP="00996748">
      <w:pPr>
        <w:jc w:val="center"/>
      </w:pPr>
      <w:r w:rsidRPr="00996748">
        <w:rPr>
          <w:noProof/>
        </w:rPr>
        <w:drawing>
          <wp:inline distT="0" distB="0" distL="0" distR="0" wp14:anchorId="5D2C430E" wp14:editId="05092DA3">
            <wp:extent cx="5723890" cy="1197528"/>
            <wp:effectExtent l="0" t="0" r="0" b="3175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3815" cy="1205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E8478" w14:textId="77777777" w:rsidR="00C05B80" w:rsidRPr="00C05B80" w:rsidRDefault="00C05B80" w:rsidP="00C05B80">
      <w:pPr>
        <w:ind w:left="991" w:hangingChars="413" w:hanging="991"/>
        <w:rPr>
          <w:rFonts w:ascii="Times New Roman" w:hAnsi="Times New Roman" w:cs="Times New Roman"/>
          <w:b/>
          <w:sz w:val="24"/>
          <w:szCs w:val="24"/>
        </w:rPr>
      </w:pPr>
      <w:r w:rsidRPr="00C05B80">
        <w:rPr>
          <w:rFonts w:ascii="Times New Roman" w:hAnsi="Times New Roman" w:cs="Times New Roman"/>
          <w:b/>
          <w:sz w:val="24"/>
          <w:szCs w:val="24"/>
        </w:rPr>
        <w:t xml:space="preserve">Figure 1. HPLC chromatography of </w:t>
      </w:r>
      <w:r w:rsidRPr="00C05B80">
        <w:rPr>
          <w:rFonts w:ascii="Times New Roman" w:hAnsi="Times New Roman" w:cs="Times New Roman"/>
          <w:b/>
          <w:color w:val="202124"/>
          <w:sz w:val="24"/>
          <w:szCs w:val="24"/>
          <w:lang w:val="en"/>
        </w:rPr>
        <w:t xml:space="preserve">FB801. Fifteen compounds constituting FB801 shown in Table 1. </w:t>
      </w:r>
    </w:p>
    <w:p w14:paraId="6D92D1FB" w14:textId="1C90C6EB" w:rsidR="00C05B80" w:rsidRPr="00C05B80" w:rsidRDefault="00C05B80" w:rsidP="00C05B80">
      <w:pPr>
        <w:ind w:left="991" w:hangingChars="413" w:hanging="991"/>
        <w:rPr>
          <w:rFonts w:ascii="Times New Roman" w:hAnsi="Times New Roman" w:cs="Times New Roman"/>
          <w:b/>
          <w:sz w:val="24"/>
          <w:szCs w:val="24"/>
        </w:rPr>
      </w:pPr>
      <w:r w:rsidRPr="00C05B80">
        <w:rPr>
          <w:rFonts w:ascii="Times New Roman" w:hAnsi="Times New Roman" w:cs="Times New Roman"/>
          <w:b/>
          <w:sz w:val="24"/>
          <w:szCs w:val="24"/>
        </w:rPr>
        <w:t xml:space="preserve">Table. 1. The anti-atopic and anti-inflammatory effects of 15 major compounds constituting FB801 and their effects on </w:t>
      </w:r>
      <w:proofErr w:type="spellStart"/>
      <w:r w:rsidRPr="00C05B80">
        <w:rPr>
          <w:rFonts w:ascii="Times New Roman" w:hAnsi="Times New Roman" w:cs="Times New Roman"/>
          <w:b/>
          <w:sz w:val="24"/>
          <w:szCs w:val="24"/>
        </w:rPr>
        <w:t>IgE</w:t>
      </w:r>
      <w:proofErr w:type="spellEnd"/>
      <w:r w:rsidRPr="00C05B80">
        <w:rPr>
          <w:rFonts w:ascii="Times New Roman" w:hAnsi="Times New Roman" w:cs="Times New Roman"/>
          <w:b/>
          <w:sz w:val="24"/>
          <w:szCs w:val="24"/>
        </w:rPr>
        <w:t xml:space="preserve"> production </w:t>
      </w:r>
      <w:proofErr w:type="gramStart"/>
      <w:r w:rsidRPr="00C05B80">
        <w:rPr>
          <w:rFonts w:ascii="Times New Roman" w:hAnsi="Times New Roman" w:cs="Times New Roman"/>
          <w:b/>
          <w:sz w:val="24"/>
          <w:szCs w:val="24"/>
        </w:rPr>
        <w:t>were summarized</w:t>
      </w:r>
      <w:proofErr w:type="gramEnd"/>
      <w:r w:rsidRPr="00C05B80">
        <w:rPr>
          <w:rFonts w:ascii="Times New Roman" w:hAnsi="Times New Roman" w:cs="Times New Roman"/>
          <w:b/>
          <w:sz w:val="24"/>
          <w:szCs w:val="24"/>
        </w:rPr>
        <w:t xml:space="preserve"> through literature search.</w:t>
      </w:r>
    </w:p>
    <w:tbl>
      <w:tblPr>
        <w:tblW w:w="89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4"/>
        <w:gridCol w:w="2971"/>
        <w:gridCol w:w="1168"/>
        <w:gridCol w:w="1352"/>
        <w:gridCol w:w="1042"/>
        <w:gridCol w:w="1042"/>
        <w:gridCol w:w="866"/>
      </w:tblGrid>
      <w:tr w:rsidR="001C47DC" w:rsidRPr="00B85879" w14:paraId="4B816199" w14:textId="6B02CF1E" w:rsidTr="00B85879">
        <w:trPr>
          <w:trHeight w:val="364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8AEA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E7E8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9244" w14:textId="69ACEDD5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-atopic effect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A3EF" w14:textId="7AB572D9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-inflammatory</w:t>
            </w:r>
          </w:p>
          <w:p w14:paraId="12D3EC3C" w14:textId="5BE2603F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ffect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AD2FCC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</w:t>
            </w: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  <w:p w14:paraId="51494449" w14:textId="270F9DE5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ytokines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F996" w14:textId="160705C2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</w:t>
            </w: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ytokine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2EA74" w14:textId="0EA38D49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85879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IgE</w:t>
            </w:r>
            <w:proofErr w:type="spellEnd"/>
          </w:p>
        </w:tc>
      </w:tr>
      <w:tr w:rsidR="001C47DC" w:rsidRPr="00B85879" w14:paraId="28B6879B" w14:textId="117E6A82" w:rsidTr="00B85879">
        <w:trPr>
          <w:trHeight w:val="364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F789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0B26" w14:textId="1AB65325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llic acid</w:t>
            </w:r>
            <w:r w:rsidR="0062531D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62531D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-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9C7A" w14:textId="5DB376BD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  <w:r w:rsidR="00BB05C4" w:rsidRPr="00BB05C4">
              <w:rPr>
                <w:rFonts w:ascii="Times New Roman" w:eastAsia="함초롬바탕" w:hAnsi="Times New Roman" w:cs="Times New Roman"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CEE8" w14:textId="442A0F35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CCBE3" w14:textId="6F6496EF" w:rsidR="001C47DC" w:rsidRPr="00BB05C4" w:rsidRDefault="001C47DC" w:rsidP="00BB05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  <w:r w:rsidR="00BB05C4" w:rsidRPr="00BB05C4">
              <w:rPr>
                <w:rFonts w:ascii="Times New Roman" w:eastAsia="함초롬바탕" w:hAnsi="Times New Roman" w:cs="Times New Roman"/>
                <w:bCs/>
                <w:sz w:val="28"/>
                <w:szCs w:val="28"/>
                <w:vertAlign w:val="superscript"/>
              </w:rPr>
              <w:t xml:space="preserve"> </w:t>
            </w:r>
            <w:r w:rsidR="00BB05C4">
              <w:rPr>
                <w:rFonts w:ascii="Times New Roman" w:eastAsia="함초롬바탕" w:hAnsi="Times New Roman" w:cs="Times New Roman"/>
                <w:bCs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E8E4" w14:textId="65733669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007D2" w14:textId="4F2EE0F0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-</w:t>
            </w:r>
          </w:p>
        </w:tc>
      </w:tr>
      <w:tr w:rsidR="001C47DC" w:rsidRPr="00B85879" w14:paraId="1D8CB5CC" w14:textId="62A2E166" w:rsidTr="00B85879">
        <w:trPr>
          <w:trHeight w:val="364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0CC9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8629" w14:textId="14FDE2BE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ocatechuic acid</w:t>
            </w:r>
            <w:r w:rsidR="00550ABD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550ABD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-10</w:t>
            </w:r>
            <w:r w:rsidR="00234AAE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, 26</w:t>
            </w:r>
            <w:r w:rsidR="00550ABD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B893" w14:textId="48DF15F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  <w:t>-</w:t>
            </w:r>
            <w:r w:rsidR="00BB05C4" w:rsidRPr="00BB05C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A589" w14:textId="48AE295A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A00BA8" w14:textId="4F9E7583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2AEB" w14:textId="34145010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F62A5" w14:textId="67F657DB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</w:tr>
      <w:tr w:rsidR="001C47DC" w:rsidRPr="00B85879" w14:paraId="57119AFE" w14:textId="33E5F52E" w:rsidTr="00B85879">
        <w:trPr>
          <w:trHeight w:val="364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083C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B753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-hydroxybenzoic acid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903E" w14:textId="7F54FA40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70FE" w14:textId="394DBC2C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E43924" w14:textId="0D0EF218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E671" w14:textId="456B9295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112C6" w14:textId="70955408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-</w:t>
            </w:r>
          </w:p>
        </w:tc>
      </w:tr>
      <w:tr w:rsidR="001C47DC" w:rsidRPr="00B85879" w14:paraId="14333CDC" w14:textId="30B0ED3B" w:rsidTr="00B85879">
        <w:trPr>
          <w:trHeight w:val="364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E627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44E0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hydroxyphenyl acetic acid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35FF" w14:textId="4B0D584C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2B57" w14:textId="7886C874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DF8E8" w14:textId="116A2B7C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6435" w14:textId="09ECB683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A7A76" w14:textId="2BC5B131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-</w:t>
            </w:r>
          </w:p>
        </w:tc>
      </w:tr>
      <w:tr w:rsidR="001C47DC" w:rsidRPr="00B85879" w14:paraId="772F4922" w14:textId="55EE1EF0" w:rsidTr="00B85879">
        <w:trPr>
          <w:trHeight w:val="364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7DD8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8A9B" w14:textId="5EBC769D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nillic acid</w:t>
            </w:r>
            <w:r w:rsidR="00A96DD4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A96DD4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1-14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2C8F" w14:textId="4E34FEFD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3208" w14:textId="16DEBAF0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F9732" w14:textId="00FF3FAC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↑</w:t>
            </w:r>
            <w:r w:rsidR="00BB05C4"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FC33" w14:textId="1857B3DA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EAB2F" w14:textId="5A2B690F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-</w:t>
            </w:r>
          </w:p>
        </w:tc>
      </w:tr>
      <w:tr w:rsidR="001C47DC" w:rsidRPr="00B85879" w14:paraId="746DD9FF" w14:textId="63B15945" w:rsidTr="00B85879">
        <w:trPr>
          <w:trHeight w:val="364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89D8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2446" w14:textId="75FD7C82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lorogenic acid</w:t>
            </w:r>
            <w:r w:rsidR="0062531D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62531D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,</w:t>
            </w:r>
            <w:r w:rsidR="0039420E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1</w:t>
            </w:r>
            <w:r w:rsidR="001D3CF1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 w:rsidR="0039420E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17</w:t>
            </w:r>
            <w:r w:rsidR="0062531D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4E33" w14:textId="5C9E2F16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B9EA" w14:textId="6144A04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70CE3" w14:textId="3C34DDC4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5A88" w14:textId="222D6B6A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31CF9" w14:textId="4E6A507F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</w:tr>
      <w:tr w:rsidR="001C47DC" w:rsidRPr="00B85879" w14:paraId="3DEF13BE" w14:textId="024DA8D3" w:rsidTr="00B85879">
        <w:trPr>
          <w:trHeight w:val="364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F06B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F82F" w14:textId="2F1501B1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ffeic acid</w:t>
            </w:r>
            <w:r w:rsidR="001D3CF1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D3CF1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4, 18-2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0F91" w14:textId="67F80ED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2E7A" w14:textId="65F7C97E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D688E" w14:textId="532C8D95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C752" w14:textId="66F8A698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79AC2F" w14:textId="5F9EEF20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-</w:t>
            </w:r>
          </w:p>
        </w:tc>
      </w:tr>
      <w:tr w:rsidR="001C47DC" w:rsidRPr="00B85879" w14:paraId="6EE43D0A" w14:textId="0A1C1862" w:rsidTr="00B85879">
        <w:trPr>
          <w:trHeight w:val="364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32AC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B15F" w14:textId="7C53DC69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ringic acid</w:t>
            </w:r>
            <w:r w:rsidR="001D3CF1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D3CF1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2-2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6EE4" w14:textId="0F4ED52F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F174" w14:textId="22AC89B5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9C9340" w14:textId="6F405DC0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6CE5" w14:textId="09AB81B9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B71DE" w14:textId="6F489A67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-</w:t>
            </w:r>
          </w:p>
        </w:tc>
      </w:tr>
      <w:tr w:rsidR="001C47DC" w:rsidRPr="00B85879" w14:paraId="339D1175" w14:textId="1995AA49" w:rsidTr="00B85879">
        <w:trPr>
          <w:trHeight w:val="364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9A99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C410" w14:textId="0AA5D250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yanidin-3-glucoside</w:t>
            </w:r>
            <w:r w:rsidR="00D22D27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D22D27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4-2</w:t>
            </w:r>
            <w:r w:rsidR="00234AAE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  <w:r w:rsidR="00D22D27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638B" w14:textId="027FF7B6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9B26" w14:textId="3689BDEE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D07C8" w14:textId="135979AD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A61B" w14:textId="7024F4D4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FAA89" w14:textId="4F586451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-</w:t>
            </w:r>
          </w:p>
        </w:tc>
      </w:tr>
      <w:tr w:rsidR="001C47DC" w:rsidRPr="00B85879" w14:paraId="48BA57D6" w14:textId="635E1282" w:rsidTr="00B85879">
        <w:trPr>
          <w:trHeight w:val="364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7B90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16C9" w14:textId="04B3205E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coumaric acid</w:t>
            </w:r>
            <w:r w:rsidR="001D3CF1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D3CF1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  <w:r w:rsidR="00234AAE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, 28-2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DDD6" w14:textId="3BED6E3F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12CA" w14:textId="33AB83E8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3FDF8" w14:textId="6A9D9D1D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↑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BB7A" w14:textId="7C3ACF13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7E7F7B" w14:textId="0D0D5DDB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↑</w:t>
            </w:r>
          </w:p>
        </w:tc>
      </w:tr>
      <w:tr w:rsidR="001C47DC" w:rsidRPr="00B85879" w14:paraId="3EB7368C" w14:textId="2CF36E69" w:rsidTr="00B85879">
        <w:trPr>
          <w:trHeight w:val="364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77AC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CD8A" w14:textId="4EB90B0B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ns-ferulic acid</w:t>
            </w:r>
            <w:r w:rsidR="001D3CF1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D3CF1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  <w:r w:rsidR="00234AAE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, </w:t>
            </w:r>
            <w:r w:rsidR="003B2BAD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0-3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E89E" w14:textId="2C6483CD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EC29" w14:textId="79444E2D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D937D" w14:textId="3BA15560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5CC1" w14:textId="32108213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1269C" w14:textId="54D659A6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-</w:t>
            </w:r>
          </w:p>
        </w:tc>
      </w:tr>
      <w:tr w:rsidR="001C47DC" w:rsidRPr="00B85879" w14:paraId="6D077B9C" w14:textId="48940E03" w:rsidTr="00B85879">
        <w:trPr>
          <w:trHeight w:val="364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62D1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AA1E" w14:textId="0D87EEB5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utin</w:t>
            </w:r>
            <w:proofErr w:type="spellEnd"/>
            <w:r w:rsidR="003B2BAD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3B2BAD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6-</w:t>
            </w:r>
            <w:r w:rsidR="00BA2B18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40</w:t>
            </w:r>
            <w:r w:rsidR="003B2BAD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1198" w14:textId="2D4E90ED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E61B" w14:textId="32A59A68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4E06C" w14:textId="375516AC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F46D" w14:textId="3E9E24B3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9E508" w14:textId="3E3A0CE5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</w:tr>
      <w:tr w:rsidR="001C47DC" w:rsidRPr="00B85879" w14:paraId="71087614" w14:textId="23EAE142" w:rsidTr="00B85879">
        <w:trPr>
          <w:trHeight w:val="364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F8B8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9E29" w14:textId="29F9FF95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oquercitrin</w:t>
            </w:r>
            <w:proofErr w:type="spellEnd"/>
            <w:r w:rsidR="00BA2B18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BA2B18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41</w:t>
            </w:r>
            <w:r w:rsidR="002D06C6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44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5346" w14:textId="760C889A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9019" w14:textId="17635CB1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A775A" w14:textId="5653934F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↑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01A7" w14:textId="22599C45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28CD2" w14:textId="540D93FE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</w:tr>
      <w:tr w:rsidR="001C47DC" w:rsidRPr="00B85879" w14:paraId="371C52E7" w14:textId="489228CF" w:rsidTr="00B85879">
        <w:trPr>
          <w:trHeight w:val="364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D453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661E" w14:textId="24C0AACA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ercetin</w:t>
            </w:r>
            <w:r w:rsidR="002D06C6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2D06C6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 w:rsidR="001113A7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, 4</w:t>
            </w:r>
            <w:r w:rsidR="002D06C6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5-</w:t>
            </w:r>
            <w:r w:rsidR="001113A7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50</w:t>
            </w:r>
            <w:r w:rsidR="002D06C6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7160" w14:textId="2F2B42CE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5FF7" w14:textId="25A1C28C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3A204F" w14:textId="5F471AD5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FF51" w14:textId="67DC069B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B7349" w14:textId="27F35935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</w:tr>
      <w:tr w:rsidR="001C47DC" w:rsidRPr="00B85879" w14:paraId="3ADE5AE6" w14:textId="3A69D963" w:rsidTr="00B85879">
        <w:trPr>
          <w:trHeight w:val="364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3DEF" w14:textId="77777777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E7BE" w14:textId="1B60CF94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aempferol</w:t>
            </w:r>
            <w:r w:rsidR="001113A7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113A7" w:rsidRPr="00B858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45, 51-5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4FC6" w14:textId="38DF210F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1A0C" w14:textId="2DEF0B33" w:rsidR="001C47DC" w:rsidRPr="00B85879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8"/>
                <w:szCs w:val="28"/>
              </w:rPr>
            </w:pPr>
            <w:r w:rsidRPr="00B85879">
              <w:rPr>
                <w:rFonts w:ascii="Times New Roman" w:eastAsia="함초롬바탕" w:hAnsi="Times New Roman" w:cs="Times New Roman"/>
                <w:bCs/>
                <w:sz w:val="28"/>
                <w:szCs w:val="28"/>
              </w:rPr>
              <w:t>○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472B9" w14:textId="45DD551D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↑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17FC" w14:textId="4D3F84D5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ACDBB" w14:textId="3DB2093E" w:rsidR="001C47DC" w:rsidRPr="00BB05C4" w:rsidRDefault="001C47DC" w:rsidP="001C47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</w:pPr>
            <w:r w:rsidRPr="00BB05C4">
              <w:rPr>
                <w:rFonts w:ascii="Times New Roman" w:eastAsia="맑은 고딕" w:hAnsi="Times New Roman" w:cs="Times New Roman"/>
                <w:bCs/>
                <w:kern w:val="0"/>
                <w:sz w:val="28"/>
                <w:szCs w:val="28"/>
              </w:rPr>
              <w:t>↓</w:t>
            </w:r>
          </w:p>
        </w:tc>
      </w:tr>
    </w:tbl>
    <w:p w14:paraId="5F35D610" w14:textId="5A0E7EC1" w:rsidR="00E676D1" w:rsidRPr="00BB05C4" w:rsidRDefault="00BB05C4" w:rsidP="00695CC4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</w:pPr>
      <w:proofErr w:type="gramStart"/>
      <w:r w:rsidRPr="00BB05C4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vertAlign w:val="superscript"/>
        </w:rPr>
        <w:t>a</w:t>
      </w:r>
      <w:proofErr w:type="gramEnd"/>
      <w:r w:rsidR="00E676D1" w:rsidRPr="00BB05C4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○ </w:t>
      </w:r>
      <w:r w:rsidR="00E676D1" w:rsidRPr="001126F4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indicates that there are papers related to anti-atopic and anti-inflammatory effects. </w:t>
      </w:r>
      <w:r w:rsidRPr="00BB05C4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vertAlign w:val="superscript"/>
        </w:rPr>
        <w:t>b</w:t>
      </w:r>
      <w:r w:rsidR="00E676D1" w:rsidRPr="001126F4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- </w:t>
      </w:r>
      <w:proofErr w:type="gramStart"/>
      <w:r w:rsidR="00E676D1" w:rsidRPr="001126F4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>indicates</w:t>
      </w:r>
      <w:proofErr w:type="gramEnd"/>
      <w:r w:rsidR="00E676D1" w:rsidRPr="001126F4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that there is no data. </w:t>
      </w:r>
      <w:proofErr w:type="gramStart"/>
      <w:r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vertAlign w:val="superscript"/>
        </w:rPr>
        <w:t>c</w:t>
      </w:r>
      <w:proofErr w:type="gramEnd"/>
      <w:r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↓ indicates downregulated and 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vertAlign w:val="superscript"/>
        </w:rPr>
        <w:t>d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>↑</w:t>
      </w:r>
      <w:r w:rsidR="00F1523C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indicates upregulated. </w:t>
      </w:r>
      <w:proofErr w:type="gramStart"/>
      <w:r w:rsidR="00E676D1" w:rsidRPr="001126F4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>Reference is indicated by footnote number</w:t>
      </w:r>
      <w:proofErr w:type="gramEnd"/>
      <w:r w:rsidR="00E676D1" w:rsidRPr="001126F4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 xml:space="preserve"> after each compound name.</w:t>
      </w:r>
    </w:p>
    <w:p w14:paraId="1679712E" w14:textId="4BF7C149" w:rsidR="0062531D" w:rsidRPr="001126F4" w:rsidRDefault="0062531D" w:rsidP="0062531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C929E3" w14:textId="1D9C4833" w:rsidR="00CA46E7" w:rsidRPr="001126F4" w:rsidRDefault="00CA46E7" w:rsidP="0062531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26F4">
        <w:rPr>
          <w:rFonts w:ascii="Times New Roman" w:hAnsi="Times New Roman" w:cs="Times New Roman"/>
          <w:b/>
          <w:bCs/>
          <w:sz w:val="24"/>
          <w:szCs w:val="24"/>
        </w:rPr>
        <w:t>[HPLC method]</w:t>
      </w:r>
      <w:bookmarkStart w:id="0" w:name="_GoBack"/>
      <w:bookmarkEnd w:id="0"/>
    </w:p>
    <w:p w14:paraId="0F8A91FD" w14:textId="09E2DCBD" w:rsidR="00CA46E7" w:rsidRPr="001126F4" w:rsidRDefault="00CA46E7" w:rsidP="00CA46E7">
      <w:pPr>
        <w:widowControl/>
        <w:wordWrap/>
        <w:autoSpaceDE/>
        <w:autoSpaceDN/>
        <w:spacing w:after="0" w:line="240" w:lineRule="auto"/>
        <w:ind w:leftChars="100" w:left="200"/>
        <w:rPr>
          <w:rFonts w:ascii="Times New Roman" w:hAnsi="Times New Roman" w:cs="Times New Roman"/>
          <w:sz w:val="24"/>
          <w:szCs w:val="24"/>
        </w:rPr>
      </w:pPr>
      <w:r w:rsidRPr="001126F4">
        <w:rPr>
          <w:rFonts w:ascii="Times New Roman" w:hAnsi="Times New Roman" w:cs="Times New Roman"/>
          <w:sz w:val="24"/>
          <w:szCs w:val="24"/>
        </w:rPr>
        <w:t xml:space="preserve">HPLC equipment was an Agilent 1200 series instrument (Agilent Technologies, Seoul, Korea) consisting of a vacuum degasser (G1322A), a quaternary pump (G1311A), an auto-sampler (G1329A), a </w:t>
      </w:r>
      <w:proofErr w:type="spellStart"/>
      <w:r w:rsidRPr="001126F4">
        <w:rPr>
          <w:rFonts w:ascii="Times New Roman" w:hAnsi="Times New Roman" w:cs="Times New Roman"/>
          <w:sz w:val="24"/>
          <w:szCs w:val="24"/>
        </w:rPr>
        <w:t>thermostatted</w:t>
      </w:r>
      <w:proofErr w:type="spellEnd"/>
      <w:r w:rsidRPr="001126F4">
        <w:rPr>
          <w:rFonts w:ascii="Times New Roman" w:hAnsi="Times New Roman" w:cs="Times New Roman"/>
          <w:sz w:val="24"/>
          <w:szCs w:val="24"/>
        </w:rPr>
        <w:t xml:space="preserve"> column compartment (TCC, G1316A), and a variable wavelength detector (VWD, G1314D) system. HPLC were achieved using </w:t>
      </w:r>
      <w:proofErr w:type="gramStart"/>
      <w:r w:rsidRPr="001126F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126F4">
        <w:rPr>
          <w:rFonts w:ascii="Times New Roman" w:hAnsi="Times New Roman" w:cs="Times New Roman"/>
          <w:sz w:val="24"/>
          <w:szCs w:val="24"/>
        </w:rPr>
        <w:t xml:space="preserve"> Agilent </w:t>
      </w:r>
      <w:proofErr w:type="spellStart"/>
      <w:r w:rsidRPr="001126F4">
        <w:rPr>
          <w:rFonts w:ascii="Times New Roman" w:hAnsi="Times New Roman" w:cs="Times New Roman"/>
          <w:sz w:val="24"/>
          <w:szCs w:val="24"/>
        </w:rPr>
        <w:t>Edipse</w:t>
      </w:r>
      <w:proofErr w:type="spellEnd"/>
      <w:r w:rsidRPr="001126F4">
        <w:rPr>
          <w:rFonts w:ascii="Times New Roman" w:hAnsi="Times New Roman" w:cs="Times New Roman"/>
          <w:sz w:val="24"/>
          <w:szCs w:val="24"/>
        </w:rPr>
        <w:t xml:space="preserve"> XDB-Phenyl 4.6X150 mm (3.5um). The mobile phase, consisting of 0.1% aqueous trifluoroacetic acid and acetonitrile, </w:t>
      </w:r>
      <w:proofErr w:type="gramStart"/>
      <w:r w:rsidRPr="001126F4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1126F4">
        <w:rPr>
          <w:rFonts w:ascii="Times New Roman" w:hAnsi="Times New Roman" w:cs="Times New Roman"/>
          <w:sz w:val="24"/>
          <w:szCs w:val="24"/>
        </w:rPr>
        <w:t xml:space="preserve"> at a flow rate of 0.7 mL min-1. </w:t>
      </w:r>
      <w:proofErr w:type="gramStart"/>
      <w:r w:rsidRPr="001126F4">
        <w:rPr>
          <w:rFonts w:ascii="Times New Roman" w:hAnsi="Times New Roman" w:cs="Times New Roman"/>
          <w:sz w:val="24"/>
          <w:szCs w:val="24"/>
        </w:rPr>
        <w:t>The gradient elution program was modified as follows for a total of 70min : 0–10% B (0–5 min), 10–15% B (5–20 min), 15–</w:t>
      </w:r>
      <w:r w:rsidRPr="001126F4">
        <w:rPr>
          <w:rFonts w:ascii="Times New Roman" w:hAnsi="Times New Roman" w:cs="Times New Roman"/>
          <w:sz w:val="24"/>
          <w:szCs w:val="24"/>
        </w:rPr>
        <w:lastRenderedPageBreak/>
        <w:t>15% B (20–32 min), 15–30% B (32–45 min), 30–30% B (45–50 min), 30–40% B (50–55 min), 40–100% B (55–58 min), 100–0% B (58–60 min), and 0–0% B (60–70 min).</w:t>
      </w:r>
      <w:proofErr w:type="gramEnd"/>
      <w:r w:rsidRPr="001126F4">
        <w:rPr>
          <w:rFonts w:ascii="Times New Roman" w:hAnsi="Times New Roman" w:cs="Times New Roman"/>
          <w:sz w:val="24"/>
          <w:szCs w:val="24"/>
        </w:rPr>
        <w:t xml:space="preserve"> Injection volume was 10 </w:t>
      </w:r>
      <w:proofErr w:type="spellStart"/>
      <w:r w:rsidRPr="001126F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126F4">
        <w:rPr>
          <w:rFonts w:ascii="Times New Roman" w:hAnsi="Times New Roman" w:cs="Times New Roman"/>
          <w:sz w:val="24"/>
          <w:szCs w:val="24"/>
        </w:rPr>
        <w:t xml:space="preserve"> at a sample concentration 1 mg/mL in methanol, and the detection wavelength was 254 nm.</w:t>
      </w:r>
    </w:p>
    <w:p w14:paraId="31D6106B" w14:textId="77777777" w:rsidR="00CA46E7" w:rsidRPr="001126F4" w:rsidRDefault="00CA46E7" w:rsidP="0062531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BEE39C" w14:textId="787F32B4" w:rsidR="0062531D" w:rsidRPr="001126F4" w:rsidRDefault="0062531D" w:rsidP="0062531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26F4">
        <w:rPr>
          <w:rFonts w:ascii="Times New Roman" w:hAnsi="Times New Roman" w:cs="Times New Roman"/>
          <w:b/>
          <w:bCs/>
          <w:sz w:val="24"/>
          <w:szCs w:val="24"/>
        </w:rPr>
        <w:t>[Reference]</w:t>
      </w:r>
    </w:p>
    <w:p w14:paraId="007423ED" w14:textId="506D48E5" w:rsidR="001C47DC" w:rsidRPr="001126F4" w:rsidRDefault="0062531D" w:rsidP="006E78C7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sz w:val="24"/>
          <w:szCs w:val="24"/>
        </w:rPr>
        <w:t xml:space="preserve">Miranda S. M. Tsang et al. 2016. Anti-Inflammatory Activities of </w:t>
      </w:r>
      <w:proofErr w:type="spellStart"/>
      <w:r w:rsidRPr="001126F4">
        <w:rPr>
          <w:rFonts w:ascii="Times New Roman" w:hAnsi="Times New Roman" w:cs="Times New Roman"/>
          <w:sz w:val="24"/>
          <w:szCs w:val="24"/>
        </w:rPr>
        <w:t>Pentaherbs</w:t>
      </w:r>
      <w:proofErr w:type="spellEnd"/>
      <w:r w:rsidRPr="001126F4">
        <w:rPr>
          <w:rFonts w:ascii="Times New Roman" w:hAnsi="Times New Roman" w:cs="Times New Roman"/>
          <w:sz w:val="24"/>
          <w:szCs w:val="24"/>
        </w:rPr>
        <w:t xml:space="preserve"> Formula, </w:t>
      </w:r>
      <w:proofErr w:type="spellStart"/>
      <w:r w:rsidRPr="001126F4">
        <w:rPr>
          <w:rFonts w:ascii="Times New Roman" w:hAnsi="Times New Roman" w:cs="Times New Roman"/>
          <w:sz w:val="24"/>
          <w:szCs w:val="24"/>
        </w:rPr>
        <w:t>Berberine</w:t>
      </w:r>
      <w:proofErr w:type="spellEnd"/>
      <w:r w:rsidRPr="001126F4">
        <w:rPr>
          <w:rFonts w:ascii="Times New Roman" w:hAnsi="Times New Roman" w:cs="Times New Roman"/>
          <w:sz w:val="24"/>
          <w:szCs w:val="24"/>
        </w:rPr>
        <w:t xml:space="preserve">, Gallic Acid and Chlorogenic Acid in Atopic Dermatitis-Like Skin Inflammation. </w:t>
      </w:r>
      <w:proofErr w:type="gramStart"/>
      <w:r w:rsidRPr="001126F4">
        <w:rPr>
          <w:rFonts w:ascii="Times New Roman" w:hAnsi="Times New Roman" w:cs="Times New Roman"/>
          <w:sz w:val="24"/>
          <w:szCs w:val="24"/>
        </w:rPr>
        <w:t>molecules</w:t>
      </w:r>
      <w:proofErr w:type="gramEnd"/>
      <w:r w:rsidRPr="001126F4">
        <w:rPr>
          <w:rFonts w:ascii="Times New Roman" w:hAnsi="Times New Roman" w:cs="Times New Roman"/>
          <w:sz w:val="24"/>
          <w:szCs w:val="24"/>
        </w:rPr>
        <w:t>. 21(4):519.</w:t>
      </w:r>
    </w:p>
    <w:p w14:paraId="6DABD2EB" w14:textId="0FEC3B25" w:rsidR="0062531D" w:rsidRPr="001126F4" w:rsidRDefault="0062531D" w:rsidP="00195519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kern w:val="0"/>
          <w:sz w:val="24"/>
          <w:szCs w:val="24"/>
        </w:rPr>
        <w:t xml:space="preserve">Chong-Hyeon Yoon </w:t>
      </w:r>
      <w:r w:rsidRPr="001126F4">
        <w:rPr>
          <w:rFonts w:ascii="Times New Roman" w:hAnsi="Times New Roman" w:cs="Times New Roman"/>
          <w:sz w:val="24"/>
          <w:szCs w:val="24"/>
        </w:rPr>
        <w:t xml:space="preserve">et al. 2013. Gallic acid, a natural polyphenolic acid, induces apoptosis and inhibits proinflammatory gene expressions in rheumatoid arthritis fibroblast-like </w:t>
      </w:r>
      <w:proofErr w:type="spellStart"/>
      <w:r w:rsidRPr="001126F4">
        <w:rPr>
          <w:rFonts w:ascii="Times New Roman" w:hAnsi="Times New Roman" w:cs="Times New Roman"/>
          <w:sz w:val="24"/>
          <w:szCs w:val="24"/>
        </w:rPr>
        <w:t>synoviocytes</w:t>
      </w:r>
      <w:proofErr w:type="spellEnd"/>
      <w:r w:rsidRPr="001126F4">
        <w:rPr>
          <w:rFonts w:ascii="Times New Roman" w:hAnsi="Times New Roman" w:cs="Times New Roman"/>
          <w:sz w:val="24"/>
          <w:szCs w:val="24"/>
        </w:rPr>
        <w:t>. Joint Bone Spine. 80:274-279.</w:t>
      </w:r>
    </w:p>
    <w:p w14:paraId="43BA571B" w14:textId="62252BCB" w:rsidR="0062531D" w:rsidRPr="001126F4" w:rsidRDefault="0062531D" w:rsidP="00B705E1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sz w:val="24"/>
          <w:szCs w:val="24"/>
        </w:rPr>
        <w:t xml:space="preserve">Herbert </w:t>
      </w:r>
      <w:proofErr w:type="spellStart"/>
      <w:r w:rsidRPr="001126F4">
        <w:rPr>
          <w:rFonts w:ascii="Times New Roman" w:hAnsi="Times New Roman" w:cs="Times New Roman"/>
          <w:sz w:val="24"/>
          <w:szCs w:val="24"/>
        </w:rPr>
        <w:t>Kolodziej</w:t>
      </w:r>
      <w:proofErr w:type="spellEnd"/>
      <w:r w:rsidRPr="001126F4">
        <w:rPr>
          <w:rFonts w:ascii="Times New Roman" w:hAnsi="Times New Roman" w:cs="Times New Roman"/>
          <w:sz w:val="24"/>
          <w:szCs w:val="24"/>
        </w:rPr>
        <w:t xml:space="preserve"> et al. 2008. Stimulus (polyphenol, IFN-c, LPS)-dependent nitric oxide production and antileishmanial effects in RAW 264.7 macrophages. Phytochemistry. 69:3103-3110.</w:t>
      </w:r>
    </w:p>
    <w:p w14:paraId="0B924971" w14:textId="42C097E8" w:rsidR="0062531D" w:rsidRPr="001126F4" w:rsidRDefault="0062531D" w:rsidP="0063113F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kern w:val="0"/>
          <w:sz w:val="24"/>
          <w:szCs w:val="24"/>
        </w:rPr>
        <w:t xml:space="preserve">Kei KATO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1. Effect of Gallic Acid Derivatives on Secretion of Th1 Cytokines and Th2 Cytokines from Anti CD3-Stimulated Spleen Cells. </w:t>
      </w:r>
      <w:r w:rsidR="00550ABD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YAKUGAKU ZASSHI. 121(6):451-457.</w:t>
      </w:r>
    </w:p>
    <w:p w14:paraId="56027A4F" w14:textId="49EB87A2" w:rsidR="00550ABD" w:rsidRPr="001126F4" w:rsidRDefault="00550ABD" w:rsidP="000F0A90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kern w:val="0"/>
          <w:sz w:val="24"/>
          <w:szCs w:val="24"/>
        </w:rPr>
        <w:t xml:space="preserve">Seok-Bin Yoon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9. Anti-inflammatory effects of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Scutellaria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baicalensis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ater extract on LPS-activated RAW264.7 macrophages. Journal of Ethnopharmacology. 125:286-290.</w:t>
      </w:r>
    </w:p>
    <w:p w14:paraId="1496F541" w14:textId="2C27CFA8" w:rsidR="00550ABD" w:rsidRPr="001126F4" w:rsidRDefault="00550ABD" w:rsidP="000D4B51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kern w:val="0"/>
          <w:sz w:val="24"/>
          <w:szCs w:val="24"/>
        </w:rPr>
        <w:t xml:space="preserve">YOSHIMASA NAKAMURA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1. A CATECHOL ANTIOXIDANT PROTOCATECHUIC ACID POTENTIATES INFLAMMATORY LEUKOCYTE-DERIVED OXIDATIVE STRESS IN MOUSE SKIN </w:t>
      </w:r>
      <w:proofErr w:type="gram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VIA A TYROSINASE BIOACTIVATION PATHWAYs</w:t>
      </w:r>
      <w:proofErr w:type="gram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 Free Radical Biology &amp; Medicine. 30(9):967-978.</w:t>
      </w:r>
    </w:p>
    <w:p w14:paraId="396B7F74" w14:textId="2F2533E4" w:rsidR="00550ABD" w:rsidRPr="001126F4" w:rsidRDefault="00550ABD" w:rsidP="00CC69B8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kern w:val="0"/>
          <w:sz w:val="24"/>
          <w:szCs w:val="24"/>
        </w:rPr>
        <w:t>Miaomiao</w:t>
      </w:r>
      <w:proofErr w:type="spellEnd"/>
      <w:r w:rsidRPr="001126F4">
        <w:rPr>
          <w:rFonts w:ascii="Times New Roman" w:hAnsi="Times New Roman" w:cs="Times New Roman"/>
          <w:kern w:val="0"/>
          <w:sz w:val="24"/>
          <w:szCs w:val="24"/>
        </w:rPr>
        <w:t xml:space="preserve"> Wei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3. Protocatechuic acid suppresses ovalbumin-induced airway inflammation in a mouse allergic asthma model. International Immunopharmacology. 15:780-788.</w:t>
      </w:r>
    </w:p>
    <w:p w14:paraId="71908867" w14:textId="4989D401" w:rsidR="00550ABD" w:rsidRPr="001126F4" w:rsidRDefault="00A96DD4" w:rsidP="004670C9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Sahil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Kakkar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Souravh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Bais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 2014. A Review on Protocatechuic Acid and Its Pharmacological Potential. ISRN Pharmacology. 9.</w:t>
      </w:r>
    </w:p>
    <w:p w14:paraId="1877C0C9" w14:textId="65E7ABB5" w:rsidR="00A96DD4" w:rsidRPr="001126F4" w:rsidRDefault="00A96DD4" w:rsidP="007178D0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kern w:val="0"/>
          <w:sz w:val="24"/>
          <w:szCs w:val="24"/>
        </w:rPr>
        <w:t>Changbo</w:t>
      </w:r>
      <w:proofErr w:type="spellEnd"/>
      <w:r w:rsidRPr="001126F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kern w:val="0"/>
          <w:sz w:val="24"/>
          <w:szCs w:val="24"/>
        </w:rPr>
        <w:t>Ou</w:t>
      </w:r>
      <w:proofErr w:type="spellEnd"/>
      <w:r w:rsidRPr="001126F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4. Protocatechuic Acid, a Novel Active Substance against Avian Influenza Virus H9N2 Infection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PLoS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proofErr w:type="gram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9(</w:t>
      </w:r>
      <w:proofErr w:type="gram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). </w:t>
      </w:r>
    </w:p>
    <w:p w14:paraId="53AAA6D0" w14:textId="1F691106" w:rsidR="00A96DD4" w:rsidRPr="001126F4" w:rsidRDefault="00A96DD4" w:rsidP="001172A2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kern w:val="0"/>
          <w:sz w:val="24"/>
          <w:szCs w:val="24"/>
        </w:rPr>
        <w:t xml:space="preserve">S-J Han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9. Metabolism of Cyanidin-3-O-β-D-Glucoside Isolated from Black Colored Rice and Its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Antiscratching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ehavioral Effect in Mice. JOURNAL OF FOOD SCIENCE. 74(8):253-258.</w:t>
      </w:r>
    </w:p>
    <w:p w14:paraId="74AE3400" w14:textId="4B798915" w:rsidR="00A96DD4" w:rsidRPr="001126F4" w:rsidRDefault="00A96DD4" w:rsidP="007F108E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kern w:val="0"/>
          <w:sz w:val="24"/>
          <w:szCs w:val="24"/>
        </w:rPr>
        <w:t>Ponnian</w:t>
      </w:r>
      <w:proofErr w:type="spellEnd"/>
      <w:r w:rsidRPr="001126F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kern w:val="0"/>
          <w:sz w:val="24"/>
          <w:szCs w:val="24"/>
        </w:rPr>
        <w:t>Stanely</w:t>
      </w:r>
      <w:proofErr w:type="spellEnd"/>
      <w:r w:rsidRPr="001126F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kern w:val="0"/>
          <w:sz w:val="24"/>
          <w:szCs w:val="24"/>
        </w:rPr>
        <w:t>Mainzen</w:t>
      </w:r>
      <w:proofErr w:type="spellEnd"/>
      <w:r w:rsidRPr="001126F4">
        <w:rPr>
          <w:rFonts w:ascii="Times New Roman" w:hAnsi="Times New Roman" w:cs="Times New Roman"/>
          <w:kern w:val="0"/>
          <w:sz w:val="24"/>
          <w:szCs w:val="24"/>
        </w:rPr>
        <w:t xml:space="preserve"> Prince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1. Protective effects of vanillic acid on electrocardiogram, lipid peroxidation, antioxidants, proinflammatory markers and histopathology in isoproterenol induced cardiotoxic rats. European Journal of Pharmacology. 668:233-240.</w:t>
      </w:r>
    </w:p>
    <w:p w14:paraId="4796F870" w14:textId="0F990155" w:rsidR="00A96DD4" w:rsidRPr="001126F4" w:rsidRDefault="00356C15" w:rsidP="009947EE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Min-Cheol Kim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1. Vanillic acid inhibits inflammatory mediators by suppressing NF-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κB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lipopolysaccharide-stimulated mouse peritoneal macrophages. Immunopharmacology and Immunotoxicology. 33(3):525–532.</w:t>
      </w:r>
    </w:p>
    <w:p w14:paraId="7BD4D512" w14:textId="29DB9492" w:rsidR="00356C15" w:rsidRPr="001126F4" w:rsidRDefault="00356C15" w:rsidP="00680EAA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anapathy Sindhu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5. Nephroprotective effect of vanillic acid against cisplatin induced nephrotoxicity in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wistar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ats: a biochemical and molecular study. Environ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Toxicol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Pharmacol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 39(1):392-404.</w:t>
      </w:r>
    </w:p>
    <w:p w14:paraId="67DF7E6D" w14:textId="2702C4D5" w:rsidR="00356C15" w:rsidRPr="001126F4" w:rsidRDefault="0039420E" w:rsidP="000F6C53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ien-Chai Chiang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3. Immunomodulatory activities of flavonoids, monoterpenoids, triterpenoids, iridoid glycosides and phenolic compounds of Plantago species. Planta Med. 69(7):600-604.</w:t>
      </w:r>
    </w:p>
    <w:p w14:paraId="3045EC42" w14:textId="5CCE48E2" w:rsidR="0039420E" w:rsidRPr="001126F4" w:rsidRDefault="0039420E" w:rsidP="00043388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 xml:space="preserve">Su Jung Hwang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4. Anti-inflammatory effects of chlorogenic acid in lipopolysaccharide-stimulated RAW 264.7 cells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nflamm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 Res. 63:81–90.</w:t>
      </w:r>
    </w:p>
    <w:p w14:paraId="70CEDAD8" w14:textId="714F1DF4" w:rsidR="0039420E" w:rsidRPr="001126F4" w:rsidRDefault="0039420E" w:rsidP="00AF63ED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Xiang Li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3. Chlorogenic Acid Inhibits the Replication and Viability of Enterovirus 71 In Vitro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PLoS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ne. 30</w:t>
      </w:r>
      <w:proofErr w:type="gram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;8</w:t>
      </w:r>
      <w:proofErr w:type="gram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(9):e76007.</w:t>
      </w:r>
    </w:p>
    <w:p w14:paraId="033CFCB3" w14:textId="073FD23F" w:rsidR="0039420E" w:rsidRPr="001126F4" w:rsidRDefault="0039420E" w:rsidP="00192EC1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ye-Rin Kim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0. Chlorogenic acid suppresses pulmonary eosinophilia,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gE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roduction, and Th2-type cytokine production in an ovalbumin-induced allergic asthma: Activation of STAT-6 and JNK </w:t>
      </w:r>
      <w:proofErr w:type="gram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s inhibited</w:t>
      </w:r>
      <w:proofErr w:type="gram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y chlorogenic acid. International Immunopharmacology. </w:t>
      </w:r>
      <w:proofErr w:type="gram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10</w:t>
      </w:r>
      <w:proofErr w:type="gram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:1242–1248</w:t>
      </w:r>
      <w:r w:rsidR="001D3CF1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p w14:paraId="28606A72" w14:textId="04E13B71" w:rsidR="0039420E" w:rsidRPr="001126F4" w:rsidRDefault="001D3CF1" w:rsidP="003815F4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Maria Alejandra HOSSEN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6. Caffeic Acid Inhibits Compound 48/80-Induced Allergic Symptoms in Mice. Biol Pharm Bull. 29(1):64-66.</w:t>
      </w:r>
    </w:p>
    <w:p w14:paraId="4FB20B62" w14:textId="74619123" w:rsidR="001D3CF1" w:rsidRPr="001126F4" w:rsidRDefault="001D3CF1" w:rsidP="009910DD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Mengju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Zhang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4. Caffeic Acid Reduces Cutaneous Tumor Necrosis Factor Alpha (TNF-α), IL-6 and IL-1β Levels and Ameliorates Skin Edema in Acute and Chronic Model of Cutaneous Inflammation in Mice. Biol Pharm Bull. 37(3):347–354.</w:t>
      </w:r>
    </w:p>
    <w:p w14:paraId="5E09D4D6" w14:textId="35A44901" w:rsidR="001D3CF1" w:rsidRPr="001126F4" w:rsidRDefault="001D3CF1" w:rsidP="003C3112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kern w:val="0"/>
          <w:sz w:val="24"/>
          <w:szCs w:val="24"/>
        </w:rPr>
        <w:t>Shih-</w:t>
      </w:r>
      <w:proofErr w:type="spellStart"/>
      <w:r w:rsidRPr="001126F4">
        <w:rPr>
          <w:rFonts w:ascii="Times New Roman" w:hAnsi="Times New Roman" w:cs="Times New Roman"/>
          <w:kern w:val="0"/>
          <w:sz w:val="24"/>
          <w:szCs w:val="24"/>
        </w:rPr>
        <w:t>jei</w:t>
      </w:r>
      <w:proofErr w:type="spellEnd"/>
      <w:r w:rsidRPr="001126F4">
        <w:rPr>
          <w:rFonts w:ascii="Times New Roman" w:hAnsi="Times New Roman" w:cs="Times New Roman"/>
          <w:kern w:val="0"/>
          <w:sz w:val="24"/>
          <w:szCs w:val="24"/>
        </w:rPr>
        <w:t xml:space="preserve"> Tsai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1. Preventive and therapeutic effects of caffeic acid against inflammatory injury in striatum of MPTP-treated mice. European Journal of Pharmacology 670:441–447.</w:t>
      </w:r>
    </w:p>
    <w:p w14:paraId="7999C0D5" w14:textId="4FBBCA91" w:rsidR="001D3CF1" w:rsidRPr="001126F4" w:rsidRDefault="001D3CF1" w:rsidP="00B71F62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Yong-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Deok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Jeon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5. Effects of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xeris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dentata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ater extract and caffeic acid on allergic inflammation in vivo and in vitro. BMC Complementary and Alternative Medicine. 15:196.</w:t>
      </w:r>
    </w:p>
    <w:p w14:paraId="7256FCF5" w14:textId="65897F69" w:rsidR="001D3CF1" w:rsidRPr="001126F4" w:rsidRDefault="00105833" w:rsidP="00F65006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Ju </w:t>
      </w:r>
      <w:proofErr w:type="gram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Ri</w:t>
      </w:r>
      <w:proofErr w:type="gram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Ham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</w:t>
      </w:r>
      <w:r w:rsidR="00D22D27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6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="00D22D27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ti-</w:t>
      </w:r>
      <w:proofErr w:type="spellStart"/>
      <w:r w:rsidR="00D22D27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steatotic</w:t>
      </w:r>
      <w:proofErr w:type="spellEnd"/>
      <w:r w:rsidR="00D22D27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anti-inflammatory roles of syringic acid in high-fat diet-induced obese mice. Food </w:t>
      </w:r>
      <w:proofErr w:type="spellStart"/>
      <w:r w:rsidR="00D22D27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Funct</w:t>
      </w:r>
      <w:proofErr w:type="spellEnd"/>
      <w:r w:rsidR="00D22D27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 7(2):689-697.</w:t>
      </w:r>
    </w:p>
    <w:p w14:paraId="66E9C066" w14:textId="09241758" w:rsidR="00D22D27" w:rsidRPr="001126F4" w:rsidRDefault="00D22D27" w:rsidP="008A258B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Ayano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TOH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9. Hepatoprotective Effect of Syringic Acid and Vanillic Acid on Concanavalin A-Induced Liver Injury. Biol Pharm Bull. 32(7):1215-1219.</w:t>
      </w:r>
    </w:p>
    <w:p w14:paraId="48A0347B" w14:textId="41D1CA82" w:rsidR="00D22D27" w:rsidRPr="001126F4" w:rsidRDefault="00234AAE" w:rsidP="00727386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Yunhe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u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4. Cyanidin-3-O-β-glucoside inhibits lipopolysaccharide-induced inflammatory response in mouse mastitis model. J Lipid Res. 55(6):1111-1119.</w:t>
      </w:r>
    </w:p>
    <w:p w14:paraId="2852A6CF" w14:textId="2000213A" w:rsidR="00234AAE" w:rsidRPr="001126F4" w:rsidRDefault="00234AAE" w:rsidP="005A0BC7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Yinghui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Zhang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0. Cyanidin-3-O-b-glucoside inhibits LPS-induced expression of inflammatory mediators through decreasing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jBa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hosphorylation in THP-1 cells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nflamm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 Res. 59:723–730.</w:t>
      </w:r>
    </w:p>
    <w:p w14:paraId="40076C69" w14:textId="61E7DB96" w:rsidR="00234AAE" w:rsidRPr="001126F4" w:rsidRDefault="00234AAE" w:rsidP="00AA7305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ung-Won Min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0. Anti-inflammatory effects of black rice, cyanidin-3-O-β-D-glycoside, and its metabolites, cyanidin and protocatechuic acid. International Immunopharmacology. </w:t>
      </w:r>
      <w:proofErr w:type="gram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10</w:t>
      </w:r>
      <w:proofErr w:type="gram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:959–966.</w:t>
      </w:r>
    </w:p>
    <w:p w14:paraId="16E000B5" w14:textId="019706CD" w:rsidR="00234AAE" w:rsidRPr="001126F4" w:rsidRDefault="00234AAE" w:rsidP="000A3CD4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ana Jung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4. Antioxidant and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Antiinflammatory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ctivities of Cyanidin-3-glucoside and Cyanidin-3-rutinoside in Hydrogen Peroxide and Lipopolysaccharide-treated RAW264.7 Cells. Food Sci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Biotechnol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 23(6):2053-2062.</w:t>
      </w:r>
    </w:p>
    <w:p w14:paraId="19EC9275" w14:textId="3560438A" w:rsidR="00234AAE" w:rsidRPr="001126F4" w:rsidRDefault="00234AAE" w:rsidP="00166ED5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Phil-Dong Moon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21. </w:t>
      </w:r>
      <w:proofErr w:type="gram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p-coumaric</w:t>
      </w:r>
      <w:proofErr w:type="gram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cid, an active ingredient of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Panax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ginseng,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ameliolates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topic dermatitis-like skin lesions through inhibition of thymic stromal lymphopoietin in mice. J Ginseng Res. 45(1):176-182.</w:t>
      </w:r>
    </w:p>
    <w:p w14:paraId="490BCAAB" w14:textId="15569D5D" w:rsidR="00234AAE" w:rsidRPr="001126F4" w:rsidRDefault="00234AAE" w:rsidP="001A094F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ua Li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4. Antioxidant and Anti-inflammatory Activities of Methanol Extracts of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Tremella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fuciformis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Its Major Phenolic Acids. J Food Sci. 79(4):C460-468.</w:t>
      </w:r>
    </w:p>
    <w:p w14:paraId="36DFB208" w14:textId="7D9F239B" w:rsidR="00234AAE" w:rsidRPr="001126F4" w:rsidRDefault="00BA2B18" w:rsidP="00187B07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Zhike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Zhou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20. Ferulic acid alleviates atopic dermatitis-like symptoms in mice via its potent anti-inflammatory effect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mmunopharmacol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mmunotoxicol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 42(2):156-164.</w:t>
      </w:r>
    </w:p>
    <w:p w14:paraId="5D25FC00" w14:textId="5F195D93" w:rsidR="00BA2B18" w:rsidRPr="001126F4" w:rsidRDefault="00BA2B18" w:rsidP="00DE3BAE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Nadia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Lampiasi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Giovanna Montana. 2016. The molecular events behind ferulic acid mediated modulation of Il-6 expression in LPS-activated raw 264 cells. Immunobiology. 221(3):486-493.</w:t>
      </w:r>
    </w:p>
    <w:p w14:paraId="22F46511" w14:textId="08E247CA" w:rsidR="00BA2B18" w:rsidRPr="001126F4" w:rsidRDefault="00BA2B18" w:rsidP="00CD2F8D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Chengwei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Niu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6. Ferulic acid prevents liver injury induced by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Diosbulbi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 and its mechanism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BioScience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rends. 10(5):386-391.</w:t>
      </w:r>
    </w:p>
    <w:p w14:paraId="6BE8B578" w14:textId="421395FC" w:rsidR="00BA2B18" w:rsidRPr="001126F4" w:rsidRDefault="00BA2B18" w:rsidP="009330CF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 xml:space="preserve">Simón Navarrete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5. Aqueous Extract of Tomato (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Solanum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lycopersicum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L.) and Ferulic Acid Reduce the Expression of TNF-α and IL-1β in LPS-Activated Macrophages. Molecules. 20:15319-15329.</w:t>
      </w:r>
    </w:p>
    <w:p w14:paraId="046DC4AF" w14:textId="20F2B2F2" w:rsidR="00BA2B18" w:rsidRPr="001126F4" w:rsidRDefault="00BA2B18" w:rsidP="007637EF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Yan-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ju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ao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5. Ferulic acid inhibits H2O2-induced oxidative stress and inflammation in rat vascular smooth muscle cells via inhibition of the NADPH oxidase and NF-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κB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athway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nt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mmunopharmacol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 28(2):1018-1025.</w:t>
      </w:r>
    </w:p>
    <w:p w14:paraId="19C7BDDD" w14:textId="04FF5735" w:rsidR="00BA2B18" w:rsidRPr="001126F4" w:rsidRDefault="00BA2B18" w:rsidP="001D5126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Alessa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in Singer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Brugiolo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7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Ferulic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cid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supresses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2 immune response and prevents remodeling in ovalbumin-induced pulmonary allergy associated with inhibition of epithelial-derived cytokines. Pulmonary Pharmacology &amp; Therapeutics. 45:202-209.</w:t>
      </w:r>
    </w:p>
    <w:p w14:paraId="52C148CC" w14:textId="6B27CCB5" w:rsidR="00BA2B18" w:rsidRPr="001126F4" w:rsidRDefault="00BA2B18" w:rsidP="0090419E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Ji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Kyeong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hoi and Sang-Hyun Kim. 2013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Ruti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uppresses atopic dermatitis and allergic contact dermatitis. Exp Biol Med (Maywood). 238(4):410-417</w:t>
      </w:r>
    </w:p>
    <w:p w14:paraId="70E522B4" w14:textId="535BCB11" w:rsidR="00BA2B18" w:rsidRPr="001126F4" w:rsidRDefault="00BA2B18" w:rsidP="00F72DF9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sz w:val="24"/>
          <w:szCs w:val="24"/>
        </w:rPr>
        <w:t>Peng-</w:t>
      </w:r>
      <w:proofErr w:type="spellStart"/>
      <w:r w:rsidRPr="001126F4">
        <w:rPr>
          <w:rFonts w:ascii="Times New Roman" w:hAnsi="Times New Roman" w:cs="Times New Roman"/>
          <w:sz w:val="24"/>
          <w:szCs w:val="24"/>
        </w:rPr>
        <w:t>xin</w:t>
      </w:r>
      <w:proofErr w:type="spellEnd"/>
      <w:r w:rsidRPr="001126F4">
        <w:rPr>
          <w:rFonts w:ascii="Times New Roman" w:hAnsi="Times New Roman" w:cs="Times New Roman"/>
          <w:sz w:val="24"/>
          <w:szCs w:val="24"/>
        </w:rPr>
        <w:t xml:space="preserve"> Xu</w:t>
      </w:r>
      <w:r w:rsidRPr="001126F4">
        <w:rPr>
          <w:rFonts w:ascii="Times New Roman" w:hAnsi="Times New Roman" w:cs="Times New Roman"/>
          <w:color w:val="0080AC"/>
          <w:sz w:val="24"/>
          <w:szCs w:val="24"/>
        </w:rPr>
        <w:t xml:space="preserve">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4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Ruti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mproves spatial memory in Alzheimer’s disease transgenic mice by reducing Aoligomer level and attenuating oxidative stress and neuroinflammation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Behavioural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rain Research. </w:t>
      </w:r>
      <w:proofErr w:type="gram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264</w:t>
      </w:r>
      <w:proofErr w:type="gram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:173–180.</w:t>
      </w:r>
    </w:p>
    <w:p w14:paraId="038A204C" w14:textId="05131341" w:rsidR="00BA2B18" w:rsidRPr="001126F4" w:rsidRDefault="00BA2B18" w:rsidP="00F72DF9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Wonhwa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Lee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2. Barrier protective effects of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ruti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LPS-induced inflammation in vitro and in vivo. Food and Chemical Toxicology. </w:t>
      </w:r>
      <w:proofErr w:type="gram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50</w:t>
      </w:r>
      <w:proofErr w:type="gram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:3048–3055.</w:t>
      </w:r>
    </w:p>
    <w:p w14:paraId="47D653AB" w14:textId="4C4994A6" w:rsidR="00BA2B18" w:rsidRPr="001126F4" w:rsidRDefault="00BA2B18" w:rsidP="008F24C4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Eu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un Yu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8. Regulatory mechanisms of IL-2 and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FNg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uppression by quercetin in T helper cells. </w:t>
      </w:r>
      <w:r w:rsidR="00CA46E7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Biochemical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harmacology</w:t>
      </w:r>
      <w:r w:rsidR="00CA46E7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76</w:t>
      </w:r>
      <w:r w:rsidR="00CA46E7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: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70</w:t>
      </w:r>
      <w:r w:rsidR="00CA46E7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-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78</w:t>
      </w:r>
      <w:r w:rsidR="00CA46E7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p w14:paraId="3DD88B8E" w14:textId="69C3550E" w:rsidR="00CA46E7" w:rsidRPr="001126F4" w:rsidRDefault="00CA46E7" w:rsidP="00381A59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Netaji T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Niture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4. Anti-hyperglycemic activity of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ruti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streptozotoci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-induced diabetic rats: an effect mediated through cytokines, antioxidants and lipid biomarkers. Indian J Exp Biol. 52(7):720-727.</w:t>
      </w:r>
    </w:p>
    <w:p w14:paraId="05A2E65C" w14:textId="0077BDF5" w:rsidR="00CA46E7" w:rsidRPr="001126F4" w:rsidRDefault="002D06C6" w:rsidP="00A5783B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Kyung-A Hwang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8. Anti-allergic effect of Aster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yomena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n ovalbumin-sensitized mouse and RHL-2H3 cells via Th1/Th2 cytokine balance. Journal of Functional Foods. 44:1-8.</w:t>
      </w:r>
    </w:p>
    <w:p w14:paraId="0CBF0399" w14:textId="7AC79620" w:rsidR="002D06C6" w:rsidRPr="001126F4" w:rsidRDefault="002D06C6" w:rsidP="004815C5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. P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Rogerio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7. Anti-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nfl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ammatory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ctivity of quercetin and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soquercitri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experimental murine allergic asthma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nfl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amm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es. 56:402-408.</w:t>
      </w:r>
    </w:p>
    <w:p w14:paraId="55D73512" w14:textId="3066E396" w:rsidR="002D06C6" w:rsidRPr="001126F4" w:rsidRDefault="002D06C6" w:rsidP="007B2DB9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Wenya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Xie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6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Hepatoprotective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ffect of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soquercitri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gainst acetaminophen-induced liver injury. Life Sci. 1(152):180-189.</w:t>
      </w:r>
    </w:p>
    <w:p w14:paraId="7635CD34" w14:textId="6C39F61C" w:rsidR="002D06C6" w:rsidRPr="001126F4" w:rsidRDefault="002D06C6" w:rsidP="00D37706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 Ryun Kim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3. Phenolic compounds with IL-6 inhibitory activity from Aster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yomena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 Arch Pharm Res. 37(7):845-851.</w:t>
      </w:r>
    </w:p>
    <w:p w14:paraId="06A376C1" w14:textId="1F15BFE6" w:rsidR="002D06C6" w:rsidRPr="001126F4" w:rsidRDefault="001113A7" w:rsidP="00EF7D12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Eun-Ju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Lee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0. Quercetin and kaempferol suppress immunoglobulin E-mediated allergic inflammation in RBL-2H3 and Caco-2 cells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nflamm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es. 59:847-854.</w:t>
      </w:r>
    </w:p>
    <w:p w14:paraId="206F9527" w14:textId="5CDEE2AF" w:rsidR="001113A7" w:rsidRPr="001126F4" w:rsidRDefault="001113A7" w:rsidP="00483924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Vengadeshprabhu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Karuppagounder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1126F4">
        <w:rPr>
          <w:rFonts w:ascii="Times New Roman" w:hAnsi="Times New Roman" w:cs="Times New Roman"/>
          <w:sz w:val="24"/>
          <w:szCs w:val="24"/>
        </w:rPr>
        <w:t>et 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5. Modulation of HMGB1 translocation and RAGE/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NFκB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ascade by quercetin treatment mitigates atopic dermatitis in NC/Nga transgenic mice. Exp Dermatol. 24(6):418-423.</w:t>
      </w:r>
    </w:p>
    <w:p w14:paraId="6DAB2D69" w14:textId="21A911AC" w:rsidR="001113A7" w:rsidRPr="001126F4" w:rsidRDefault="001113A7" w:rsidP="004320AB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Jiajia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Liu et </w:t>
      </w:r>
      <w:r w:rsidRPr="001126F4">
        <w:rPr>
          <w:rFonts w:ascii="Times New Roman" w:hAnsi="Times New Roman" w:cs="Times New Roman"/>
          <w:sz w:val="24"/>
          <w:szCs w:val="24"/>
        </w:rPr>
        <w:t>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5. The inhibitory effect of quercetin on IL-6 production by LPS-stimulated neutrophils. Cell Mol Immunol. 2(6):455-460.</w:t>
      </w:r>
    </w:p>
    <w:p w14:paraId="5C05CD39" w14:textId="71FCD5DF" w:rsidR="001113A7" w:rsidRPr="001126F4" w:rsidRDefault="001113A7" w:rsidP="00847793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Monica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Comalada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t </w:t>
      </w:r>
      <w:r w:rsidRPr="001126F4">
        <w:rPr>
          <w:rFonts w:ascii="Times New Roman" w:hAnsi="Times New Roman" w:cs="Times New Roman"/>
          <w:sz w:val="24"/>
          <w:szCs w:val="24"/>
        </w:rPr>
        <w:t>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5. In vivo quercitrin anti-inflammatory effect involves release of quercetin, which inhibits inflammation through down-regulation of the NF-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jB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athway. Eur J Immunol. </w:t>
      </w:r>
      <w:proofErr w:type="gram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35</w:t>
      </w:r>
      <w:proofErr w:type="gram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:584–592.</w:t>
      </w:r>
    </w:p>
    <w:p w14:paraId="0BA5C0C1" w14:textId="4EE742CE" w:rsidR="001113A7" w:rsidRPr="001126F4" w:rsidRDefault="001113A7" w:rsidP="001723A0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Xi Chen. 2010. Protective effects of quercetin on liver injury induced by ethanol.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Pharmacog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ag. 6(22):135-141.</w:t>
      </w:r>
    </w:p>
    <w:p w14:paraId="18FABF44" w14:textId="367624B2" w:rsidR="001113A7" w:rsidRPr="001126F4" w:rsidRDefault="001113A7" w:rsidP="0001305E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Tatiane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eixeira Oliveira et </w:t>
      </w:r>
      <w:r w:rsidRPr="001126F4">
        <w:rPr>
          <w:rFonts w:ascii="Times New Roman" w:hAnsi="Times New Roman" w:cs="Times New Roman"/>
          <w:sz w:val="24"/>
          <w:szCs w:val="24"/>
        </w:rPr>
        <w:t>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5. Potential therapeutic effect of Allium cepa L. and quercetin in a murine model of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Blomia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tropicalis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duced asthma. DARU Journal of Pharmaceutical Sciences. 23:18.</w:t>
      </w:r>
    </w:p>
    <w:p w14:paraId="6D6A9568" w14:textId="31AD4AFB" w:rsidR="001113A7" w:rsidRPr="001126F4" w:rsidRDefault="001113A7" w:rsidP="006F0994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Hyun-Su Lee and Gil-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Saeng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Jeong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2021. Therapeutic effect of kaempferol on atopic dermatitis by attenuation of T cell activity via interaction with multidrug resistance-associated protein 1. Br J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Pharmacol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 178(8):1772-1788.</w:t>
      </w:r>
    </w:p>
    <w:p w14:paraId="60224FBB" w14:textId="3A857E35" w:rsidR="001113A7" w:rsidRPr="001126F4" w:rsidRDefault="001113A7" w:rsidP="00374FFD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Xiaoju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hen et </w:t>
      </w:r>
      <w:r w:rsidRPr="001126F4">
        <w:rPr>
          <w:rFonts w:ascii="Times New Roman" w:hAnsi="Times New Roman" w:cs="Times New Roman"/>
          <w:sz w:val="24"/>
          <w:szCs w:val="24"/>
        </w:rPr>
        <w:t>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</w:t>
      </w:r>
      <w:r w:rsidR="00BB6B16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2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="00BB6B16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Kaempferol regulates MAPKs and NF-</w:t>
      </w:r>
      <w:proofErr w:type="spellStart"/>
      <w:r w:rsidR="00BB6B16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κB</w:t>
      </w:r>
      <w:proofErr w:type="spellEnd"/>
      <w:r w:rsidR="00BB6B16"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ignaling pathways to attenuate LPS-induced acute lung injury in mice. International Immunopharmacology. 14:209-216.</w:t>
      </w:r>
    </w:p>
    <w:p w14:paraId="2E479836" w14:textId="272AEED8" w:rsidR="00BB6B16" w:rsidRPr="001126F4" w:rsidRDefault="00BB6B16" w:rsidP="003451FA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Hyun-</w:t>
      </w:r>
      <w:proofErr w:type="gram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A Oh</w:t>
      </w:r>
      <w:proofErr w:type="gram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t </w:t>
      </w:r>
      <w:r w:rsidRPr="001126F4">
        <w:rPr>
          <w:rFonts w:ascii="Times New Roman" w:hAnsi="Times New Roman" w:cs="Times New Roman"/>
          <w:sz w:val="24"/>
          <w:szCs w:val="24"/>
        </w:rPr>
        <w:t>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3. Evaluation of the effect of kaempferol in a murine allergic rhinitis model. European Journal of Pharmacology. 718:48-56.</w:t>
      </w:r>
    </w:p>
    <w:p w14:paraId="601EC16D" w14:textId="22A19251" w:rsidR="00BB6B16" w:rsidRPr="001126F4" w:rsidRDefault="00BB6B16" w:rsidP="00D32589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Qi-Sheng Yang et </w:t>
      </w:r>
      <w:r w:rsidRPr="001126F4">
        <w:rPr>
          <w:rFonts w:ascii="Times New Roman" w:hAnsi="Times New Roman" w:cs="Times New Roman"/>
          <w:sz w:val="24"/>
          <w:szCs w:val="24"/>
        </w:rPr>
        <w:t>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5. Kaempferol pretreatment modulates systemic inflammation and oxidative stress following hemorrhagic shock in mice. Chinese Medicine. 10:6.</w:t>
      </w:r>
    </w:p>
    <w:p w14:paraId="2B76FFD9" w14:textId="11C8080E" w:rsidR="00BB6B16" w:rsidRPr="001126F4" w:rsidRDefault="00BB6B16" w:rsidP="00136BAE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Jose R Cortes et </w:t>
      </w:r>
      <w:r w:rsidRPr="001126F4">
        <w:rPr>
          <w:rFonts w:ascii="Times New Roman" w:hAnsi="Times New Roman" w:cs="Times New Roman"/>
          <w:sz w:val="24"/>
          <w:szCs w:val="24"/>
        </w:rPr>
        <w:t>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7. Kaempferol Inhibits IL-4-Induced STAT6 Activation by Specifically Targeting JAK3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. J Immunol. 179(6):3881-3887.</w:t>
      </w:r>
    </w:p>
    <w:p w14:paraId="41E9B829" w14:textId="66197F56" w:rsidR="00BB6B16" w:rsidRPr="001126F4" w:rsidRDefault="00BB6B16" w:rsidP="00AB791F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Mi </w:t>
      </w:r>
      <w:proofErr w:type="gram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Ja Chung et </w:t>
      </w:r>
      <w:r w:rsidRPr="001126F4">
        <w:rPr>
          <w:rFonts w:ascii="Times New Roman" w:hAnsi="Times New Roman" w:cs="Times New Roman"/>
          <w:sz w:val="24"/>
          <w:szCs w:val="24"/>
        </w:rPr>
        <w:t>al</w:t>
      </w:r>
      <w:proofErr w:type="gramEnd"/>
      <w:r w:rsidRPr="001126F4">
        <w:rPr>
          <w:rFonts w:ascii="Times New Roman" w:hAnsi="Times New Roman" w:cs="Times New Roman"/>
          <w:sz w:val="24"/>
          <w:szCs w:val="24"/>
        </w:rPr>
        <w:t>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5. Inhibitory effects of kaempferol-3-O-rhamnoside on ovalbumin-induced lung inflammation in a mouse model of allergic asthma. International Immunopharmacology. </w:t>
      </w:r>
      <w:proofErr w:type="gram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25</w:t>
      </w:r>
      <w:proofErr w:type="gram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:302–310.</w:t>
      </w:r>
    </w:p>
    <w:p w14:paraId="7B36EE64" w14:textId="3B090C02" w:rsidR="00BB6B16" w:rsidRPr="001126F4" w:rsidRDefault="00BB6B16" w:rsidP="001D345B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Myungsuk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Kim et </w:t>
      </w:r>
      <w:r w:rsidRPr="001126F4">
        <w:rPr>
          <w:rFonts w:ascii="Times New Roman" w:hAnsi="Times New Roman" w:cs="Times New Roman"/>
          <w:sz w:val="24"/>
          <w:szCs w:val="24"/>
        </w:rPr>
        <w:t>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6. Inhibitory effect of the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Larix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sibirica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its various flavonoids on the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IgE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-stimulated mast cell activation and anaphylaxis. Journal of Functional Foods. </w:t>
      </w:r>
      <w:proofErr w:type="gram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27</w:t>
      </w:r>
      <w:proofErr w:type="gram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:631–644.</w:t>
      </w:r>
    </w:p>
    <w:p w14:paraId="651E8077" w14:textId="3036FB03" w:rsidR="00BB6B16" w:rsidRPr="001126F4" w:rsidRDefault="00BB6B16" w:rsidP="00EB7BD5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K Y Park et </w:t>
      </w:r>
      <w:r w:rsidRPr="001126F4">
        <w:rPr>
          <w:rFonts w:ascii="Times New Roman" w:hAnsi="Times New Roman" w:cs="Times New Roman"/>
          <w:sz w:val="24"/>
          <w:szCs w:val="24"/>
        </w:rPr>
        <w:t>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1999. Inhibitory effect of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luteolin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4'-O-glucoside from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Kummerowia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striata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other flavonoids on interleukin-5 bioactivity. Planta Med. 65(5):457-459.</w:t>
      </w:r>
    </w:p>
    <w:p w14:paraId="48485CE9" w14:textId="0CC686F7" w:rsidR="00BB6B16" w:rsidRPr="001126F4" w:rsidRDefault="00BB6B16" w:rsidP="00522363">
      <w:pPr>
        <w:pStyle w:val="a3"/>
        <w:widowControl/>
        <w:numPr>
          <w:ilvl w:val="0"/>
          <w:numId w:val="2"/>
        </w:numPr>
        <w:wordWrap/>
        <w:autoSpaceDE/>
        <w:autoSpaceDN/>
        <w:spacing w:after="0" w:line="240" w:lineRule="auto"/>
        <w:ind w:leftChars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Marta </w:t>
      </w:r>
      <w:proofErr w:type="spellStart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>Palacz-Wrobel</w:t>
      </w:r>
      <w:proofErr w:type="spellEnd"/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t </w:t>
      </w:r>
      <w:r w:rsidRPr="001126F4">
        <w:rPr>
          <w:rFonts w:ascii="Times New Roman" w:hAnsi="Times New Roman" w:cs="Times New Roman"/>
          <w:sz w:val="24"/>
          <w:szCs w:val="24"/>
        </w:rPr>
        <w:t>al.</w:t>
      </w:r>
      <w:r w:rsidRPr="001126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7. Effect of apigenin, kaempferol and resveratrol on the gene expression and protein secretion of tumor necrosis factor alpha (TNF-a) and interleukin-10 (IL-10) in RAW-264.7 macrophages. Biomedicine &amp; Pharmacotherapy. 93:1205-1212.</w:t>
      </w:r>
    </w:p>
    <w:sectPr w:rsidR="00BB6B16" w:rsidRPr="001126F4" w:rsidSect="007A05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B816C2"/>
    <w:multiLevelType w:val="hybridMultilevel"/>
    <w:tmpl w:val="0524B22C"/>
    <w:lvl w:ilvl="0" w:tplc="F5488CFA">
      <w:start w:val="16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DD649BA"/>
    <w:multiLevelType w:val="hybridMultilevel"/>
    <w:tmpl w:val="4686E6F0"/>
    <w:lvl w:ilvl="0" w:tplc="F9582DBE">
      <w:start w:val="1"/>
      <w:numFmt w:val="decimal"/>
      <w:lvlText w:val="%1)"/>
      <w:lvlJc w:val="left"/>
      <w:pPr>
        <w:ind w:left="760" w:hanging="360"/>
      </w:pPr>
      <w:rPr>
        <w:rFonts w:hint="eastAsia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748"/>
    <w:rsid w:val="00105833"/>
    <w:rsid w:val="001113A7"/>
    <w:rsid w:val="001126F4"/>
    <w:rsid w:val="001C47DC"/>
    <w:rsid w:val="001D3CF1"/>
    <w:rsid w:val="00234AAE"/>
    <w:rsid w:val="002D06C6"/>
    <w:rsid w:val="00356C15"/>
    <w:rsid w:val="0039420E"/>
    <w:rsid w:val="003B2BAD"/>
    <w:rsid w:val="003B5E3E"/>
    <w:rsid w:val="00550ABD"/>
    <w:rsid w:val="005F2A2A"/>
    <w:rsid w:val="006036D5"/>
    <w:rsid w:val="0062531D"/>
    <w:rsid w:val="00695CC4"/>
    <w:rsid w:val="006E774B"/>
    <w:rsid w:val="007A0569"/>
    <w:rsid w:val="007D6BE2"/>
    <w:rsid w:val="0080204B"/>
    <w:rsid w:val="0090712A"/>
    <w:rsid w:val="00996748"/>
    <w:rsid w:val="00A96DD4"/>
    <w:rsid w:val="00AB6C13"/>
    <w:rsid w:val="00B85879"/>
    <w:rsid w:val="00BA2B18"/>
    <w:rsid w:val="00BB05C4"/>
    <w:rsid w:val="00BB6B16"/>
    <w:rsid w:val="00C05B80"/>
    <w:rsid w:val="00CA46E7"/>
    <w:rsid w:val="00D22D27"/>
    <w:rsid w:val="00E676D1"/>
    <w:rsid w:val="00F1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F41D1"/>
  <w15:chartTrackingRefBased/>
  <w15:docId w15:val="{6D9B3F21-202D-4700-8DB3-1701202F0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B6C13"/>
    <w:pPr>
      <w:ind w:leftChars="400" w:left="800"/>
    </w:pPr>
  </w:style>
  <w:style w:type="paragraph" w:styleId="HTML">
    <w:name w:val="HTML Preformatted"/>
    <w:basedOn w:val="a"/>
    <w:link w:val="HTMLChar"/>
    <w:uiPriority w:val="99"/>
    <w:semiHidden/>
    <w:unhideWhenUsed/>
    <w:rsid w:val="0090712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90712A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907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8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3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0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74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4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2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55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9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6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0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27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9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17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56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2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08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2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2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5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3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04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6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99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2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9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8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4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0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03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2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50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0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33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3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83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54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1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0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5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8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4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6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6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70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8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9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5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54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74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4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8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E29A4-3A04-4523-B583-05A26657B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921</Words>
  <Characters>10951</Characters>
  <Application>Microsoft Office Word</Application>
  <DocSecurity>0</DocSecurity>
  <Lines>91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 진경</cp:lastModifiedBy>
  <cp:revision>4</cp:revision>
  <dcterms:created xsi:type="dcterms:W3CDTF">2021-08-21T03:06:00Z</dcterms:created>
  <dcterms:modified xsi:type="dcterms:W3CDTF">2021-08-21T03:36:00Z</dcterms:modified>
</cp:coreProperties>
</file>